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17"/>
        <w:gridCol w:w="793"/>
        <w:gridCol w:w="755"/>
        <w:gridCol w:w="869"/>
        <w:gridCol w:w="472"/>
        <w:gridCol w:w="466"/>
        <w:gridCol w:w="579"/>
        <w:gridCol w:w="483"/>
      </w:tblGrid>
      <w:tr w:rsidR="005D186A" w:rsidRPr="00BD3CBD" w:rsidTr="005001D0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ducation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 and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 and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gene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ork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</w:tr>
      <w:tr w:rsidR="005D186A" w:rsidRPr="00BD3CBD" w:rsidTr="005001D0">
        <w:trPr>
          <w:trHeight w:val="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ealth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on and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cognition, </w:t>
            </w:r>
            <w:proofErr w:type="spellStart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ntion, and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5D186A" w:rsidRPr="00BD3CBD" w:rsidTr="005001D0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e.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 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number of studies; 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effect size; LL = lower limit; UL = upper limit.</w:t>
            </w:r>
          </w:p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10. 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5. *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1. **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001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86A" w:rsidRPr="00BD3CBD" w:rsidRDefault="005D186A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67157" w:rsidRDefault="00F67157"/>
    <w:sectPr w:rsidR="00F67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86A"/>
    <w:rsid w:val="005D186A"/>
    <w:rsid w:val="00D7663E"/>
    <w:rsid w:val="00F6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, L.</dc:creator>
  <cp:lastModifiedBy>Andre, L.</cp:lastModifiedBy>
  <cp:revision>2</cp:revision>
  <dcterms:created xsi:type="dcterms:W3CDTF">2017-12-21T10:31:00Z</dcterms:created>
  <dcterms:modified xsi:type="dcterms:W3CDTF">2017-12-21T10:31:00Z</dcterms:modified>
</cp:coreProperties>
</file>